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C6D" w:rsidRPr="002E4D81" w:rsidRDefault="00982CBA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r w:rsidRPr="002E4D81">
        <w:rPr>
          <w:rFonts w:ascii="Times New Roman" w:hAnsi="Times New Roman" w:cs="Times New Roman"/>
          <w:b/>
          <w:bCs/>
          <w:sz w:val="18"/>
          <w:szCs w:val="18"/>
        </w:rPr>
        <w:t>Supplementary table 1. Neutrophil extracellular traps-related genes obtained from previou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984"/>
        <w:gridCol w:w="4031"/>
      </w:tblGrid>
      <w:tr w:rsidR="00982CBA" w:rsidRPr="00982CBA" w:rsidTr="00982CB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GNC symb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trez 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4031" w:type="dxa"/>
            <w:tcBorders>
              <w:top w:val="single" w:sz="4" w:space="0" w:color="auto"/>
              <w:bottom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escription (coding protein)</w:t>
            </w:r>
          </w:p>
        </w:tc>
      </w:tr>
      <w:tr w:rsidR="00982CBA" w:rsidRPr="00982CBA" w:rsidTr="00982CBA">
        <w:tc>
          <w:tcPr>
            <w:tcW w:w="1276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LP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2551</w:t>
            </w:r>
          </w:p>
        </w:tc>
        <w:tc>
          <w:tcPr>
            <w:tcW w:w="4031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lkaline phosphatase, biomineralization associated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974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Bone marrow stromal cell antigen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291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5810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D93 antigen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EACAM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8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095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arcinoembryonic antigen-related cell adhesion molecul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REB5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958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659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clic AMP-responsive element-binding protein 5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RISPLD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371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319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steine rich secretory protein LCCL domain containing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953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lony stimulating factor 3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P4F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05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652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tochrome P450 family 4 subfamily F member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YSF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29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563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ysferlin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CA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20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643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c fragment of IgA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CGR3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21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2747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Fc fragment of IgG receptor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PPED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31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338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Calcineurin like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hosphoesterase</w:t>
            </w:r>
            <w:proofErr w:type="spellEnd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 domain containing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35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105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ormyl peptide receptor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P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35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104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ormyl peptide receptor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G0S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048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368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G0/G1 switch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IST1H2BC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34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059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2B clustered histone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PSE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85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308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eparanase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XCR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7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346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-X-C motif chemokine receptor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XC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7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087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-X-C motif chemokine receptor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KCNJ15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77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5755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otassium inwardly rectifying channel subfamily J member 15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LILRB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28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104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Leukocyte immunoglobulin like receptor B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GAM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97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5733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ltase-glucoamyl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ME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31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654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Membrane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etalloendopeptidase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DE4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4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458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hosphodiesterase 4B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100A1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28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322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100 calcium binding protein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GLEC5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77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550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alic acid binding Ig like lectin 5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LC22A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58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20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olute carrier family 22 member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LC25A37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31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745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olute carrier family 25 member 37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ECP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989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666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ectonin</w:t>
            </w:r>
            <w:proofErr w:type="spellEnd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 beta-propeller repeat containing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NFRSF10C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79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353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NF receptor superfamily member 10c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VNN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350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9313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Vascular non-inflammatory molecul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220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 serine/threonine kinase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522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 serine/threonine kinase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TG7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53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54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utophagy related 7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LEC6A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9397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0584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ectin-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834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Granulocyte colony stimulating fac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TSG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51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044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athepsin G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516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NADPH oxid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NASE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1393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eoxyribonuclease I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LANE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56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Neutrophil elast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TPD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457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217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Ectonucleoside Triphosphate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iphosphohydrolase</w:t>
            </w:r>
            <w:proofErr w:type="spellEnd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15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752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agulation Factor III, tissue fac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MGB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14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940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igh mobility group box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17A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60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211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17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5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553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1 beta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6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624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6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7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942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8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RAK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13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800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1 receptor associated kinase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TGAM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68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989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mplement component 3 receptor 3 subunit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68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025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mplement component 3 receptor 3 and 4 subunit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KCNN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78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360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Potassium channel, calcium activated 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9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0030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itogen-activated protein kinase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9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288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itogen-activated protein kinas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21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098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trix metallopeptidase 9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35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00538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yeloperoxid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47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879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echanistic target of rapamycin kin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ADI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356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5933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eptidyl arginine deiminase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TAF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72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940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latelet activation factor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290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187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hosphatidylinositol-4,5-bisphosphate 3-kin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IPK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73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727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eceptor interacting serine/threonine kinase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103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946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eceptor interacting serine/threonine kinas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ELP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40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417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-selectin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ELPLG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40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087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-selectin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GLEC1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04958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5441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alic acid binding Ig like lectin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709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746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709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686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7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28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666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7</w:t>
            </w:r>
          </w:p>
        </w:tc>
      </w:tr>
      <w:tr w:rsidR="00982CBA" w:rsidRPr="00982CBA" w:rsidTr="00982CBA">
        <w:trPr>
          <w:trHeight w:val="75"/>
        </w:trPr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8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31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191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8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712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32810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umor necrosis factor-alpha</w:t>
            </w:r>
          </w:p>
        </w:tc>
      </w:tr>
    </w:tbl>
    <w:p w:rsidR="002E4D81" w:rsidRDefault="002E4D81" w:rsidP="00982CBA">
      <w:pPr>
        <w:rPr>
          <w:rFonts w:ascii="Times New Roman" w:hAnsi="Times New Roman" w:cs="Times New Roman"/>
          <w:sz w:val="18"/>
          <w:szCs w:val="18"/>
        </w:rPr>
      </w:pPr>
    </w:p>
    <w:p w:rsidR="002E4D81" w:rsidRDefault="002E4D8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982CBA" w:rsidRPr="002E4D81" w:rsidRDefault="002E4D81" w:rsidP="00982CBA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  <w:r w:rsidRPr="002E4D81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Pr="002E4D81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2E4D81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2E4D81">
        <w:rPr>
          <w:rFonts w:ascii="Times New Roman" w:hAnsi="Times New Roman" w:cs="Times New Roman"/>
          <w:b/>
          <w:bCs/>
          <w:sz w:val="18"/>
          <w:szCs w:val="18"/>
        </w:rPr>
        <w:t xml:space="preserve">The differentially expressed </w:t>
      </w:r>
      <w:r w:rsidRPr="002E4D81">
        <w:rPr>
          <w:rFonts w:ascii="Times New Roman" w:hAnsi="Times New Roman" w:cs="Times New Roman"/>
          <w:b/>
          <w:bCs/>
          <w:sz w:val="18"/>
          <w:szCs w:val="18"/>
        </w:rPr>
        <w:t xml:space="preserve">Neutrophil extracellular traps-related genes </w:t>
      </w:r>
      <w:r w:rsidRPr="002E4D81">
        <w:rPr>
          <w:rFonts w:ascii="Times New Roman" w:hAnsi="Times New Roman" w:cs="Times New Roman"/>
          <w:b/>
          <w:bCs/>
          <w:sz w:val="18"/>
          <w:szCs w:val="18"/>
        </w:rPr>
        <w:t>in LUAD</w:t>
      </w:r>
      <w:r w:rsidRPr="002E4D81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842"/>
        <w:gridCol w:w="2063"/>
      </w:tblGrid>
      <w:tr w:rsidR="002E4D81" w:rsidRPr="00876A7E" w:rsidTr="002E4D81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E4D81" w:rsidRPr="00876A7E" w:rsidRDefault="002E4D81" w:rsidP="00087F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e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E4D81" w:rsidRPr="00876A7E" w:rsidRDefault="002E4D81" w:rsidP="00087F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onMean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E4D81" w:rsidRPr="00876A7E" w:rsidRDefault="002E4D81" w:rsidP="00087F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treatMean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2E4D81" w:rsidRPr="00876A7E" w:rsidRDefault="002E4D81" w:rsidP="00087F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</w:tcPr>
          <w:p w:rsidR="002E4D81" w:rsidRPr="00876A7E" w:rsidRDefault="002E4D81" w:rsidP="00087F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</w:tr>
      <w:tr w:rsidR="002E4D81" w:rsidRPr="00876A7E" w:rsidTr="002E4D81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ALP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07.7928779661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32.21302170686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21909557408004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448957159338e-1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B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6.1485627118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.193920964749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1665555502165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33222190512735e-26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D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08.386071186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5.77838070500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1865205119017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17311967504375e-32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EACA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50658644067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8121439703153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89147604569967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.17093230630056e-16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RE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52594576271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236335064935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4838583150632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25679068204048e-0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RISPL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7.8926644067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3.89240983302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66536621186289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069716946570640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SF3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2.2830661016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4.71477050092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0809702395893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18373203145434e-1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DY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7.2108084745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6.27193376623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741794109961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31708475280568e-12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F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72722711864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8234432282003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0687167071988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11872407594471e-0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FCGR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5.8947016949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123098330241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3474960426313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34506774298622e-1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PPE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0.5111406779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3.24848256029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6305805987121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47484780982827e-1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FP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6.6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8.1763938775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875008510423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.2267886199278e-2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FP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2.1332423728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972204081632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8966097271198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30811909191794e-30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G0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02.723240677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24.9272719851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28232583388700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045122169295795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H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12307288135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.860787012987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5331789890797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23918393198957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XC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9.18419491525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235292949907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8943000427825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7065574223967e-24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XC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0.8472406779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805554359925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58681433509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38275391119316e-2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KCNJ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5.0306355932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7.7656968460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3418125626090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56066225208435e-21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LILR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8.6305745762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1.43712987012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70394711293547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48880133445852e-1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MG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00045762711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4575580705009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1286333071024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.36857994807131e-10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M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2.3511440677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054403710575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4177599495833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67903282528962e-32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PDE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5.4592101694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.62320148423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84217111743588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17549744053446e-1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S100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9.8064305084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791145083487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0475264965126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42180219949213e-20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SIGLE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449796610169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1497148423005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5870555353436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05902226648435e-16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SLC22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.65646440677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76733191094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2002347559744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.30760287193359e-0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SLC25A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9.4304661016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3.51915714285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78666536317476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86284801210243e-06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TECP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0.585979661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9.282136549165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18962596100910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0235793504481484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VN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73206101694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989139146567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80824436349077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09947408351654e-0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AK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8.493913559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5.85089591836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10262118052297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118252679095348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AK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9.3497203389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2.71226753246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23115903279089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218936452206101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AT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2.8129423728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0.66347031539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26492479061129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.26015602315867e-0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LEC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54766610169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8133562152133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647216975202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.13560464788549e-16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S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02.836894915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059354359925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4.6629638595018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52860544386343e-1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TS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2.3211491525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369970871985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8703287908894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4030323310874e-15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CY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18.495401694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92.73343580705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236441404681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16311514521382e-20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DNAS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03864745762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556192578849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16021641511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21145398128641e-15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EL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58413728813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757984601113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15022506241746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86917846430559e-11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ENTP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9.3809745762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9.10773153988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586761291136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.21849830174423e-0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97.792345762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68.0001556586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2355240275433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2653326964078e-0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HMG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8.3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5.62668905380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22434937216086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1092212826878e-0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IL1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276389830508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119405936920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111098130600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0166569867271968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IL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9.9461322033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0.1431389610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97560483039910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30589983493632e-14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5.7546338983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0.52082152133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848086778418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11128697099123e-15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IRA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2.2526847457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4.79782541743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27228728344623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0715560384877886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ITG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6.9601525423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0.45567866419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85346930832753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.54988928394845e-1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ITG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49.759979661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99.61232448979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5882559888602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2793445146427e-08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KCN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50047966101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115839146567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0888488191018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50207889235859e-1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MAP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9.0141644067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8.35932096474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18393002789153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2838101655137e-06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MAP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8.3195186440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5.50683487940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43108686619245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.36180814691204e-11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MMP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1.9138576271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8.207306122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0090546848101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26508387235649e-14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764079661016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5330294990723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5195076806068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08936629014023e-0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M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5.5313152542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0.39281892393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39288120649649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.72990875770843e-05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PADI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87932372881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3327014842300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497913396710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38365235430229e-22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PTA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6.8571813559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0.051012987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91992895702868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97969662672649e-1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PIK3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60843389830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.960263821892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14893222394739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33527744459441e-05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RIP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8.5140491525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6.7118146567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14775205992875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0.0018979629163133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SE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6.6562966101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7.273211317254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2.3333966392402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85019794632387e-32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SELPL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22.921845762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5.06400519480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4476938872314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9.65393810147654e-31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SIGLEC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6.9446525423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839980705009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308765893510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9865890404221e-20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TL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2.3430101694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30.6542632653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46603610255336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.09512490212043e-11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7.3710169491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.9878573283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5365704639462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26831835327222e-29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TL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8.38185254237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729963265306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8254401620091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9.44448919467907e-15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TLR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0.0600762711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6.159134508348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1.7035275508772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2.35453528564838e-27</w:t>
            </w:r>
          </w:p>
        </w:tc>
      </w:tr>
      <w:tr w:rsidR="002E4D81" w:rsidRPr="00876A7E" w:rsidTr="002E4D81"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TN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5.788462711864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4.5308090909090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-0.353411547995318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</w:tcPr>
          <w:p w:rsidR="002E4D81" w:rsidRPr="00876A7E" w:rsidRDefault="002E4D81" w:rsidP="002E4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6A7E">
              <w:rPr>
                <w:rFonts w:ascii="Times New Roman" w:hAnsi="Times New Roman" w:cs="Times New Roman"/>
                <w:sz w:val="16"/>
                <w:szCs w:val="16"/>
              </w:rPr>
              <w:t>1.59349198363535e-05</w:t>
            </w:r>
          </w:p>
        </w:tc>
      </w:tr>
    </w:tbl>
    <w:p w:rsidR="002E4D81" w:rsidRPr="00982CBA" w:rsidRDefault="002E4D81" w:rsidP="00982CBA">
      <w:pPr>
        <w:rPr>
          <w:rFonts w:ascii="Times New Roman" w:hAnsi="Times New Roman" w:cs="Times New Roman" w:hint="eastAsia"/>
          <w:sz w:val="18"/>
          <w:szCs w:val="18"/>
        </w:rPr>
      </w:pPr>
    </w:p>
    <w:sectPr w:rsidR="002E4D81" w:rsidRPr="00982CBA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CBA"/>
    <w:rsid w:val="00000AF5"/>
    <w:rsid w:val="00000CE6"/>
    <w:rsid w:val="00001C9A"/>
    <w:rsid w:val="00001DCE"/>
    <w:rsid w:val="00001E8A"/>
    <w:rsid w:val="00003374"/>
    <w:rsid w:val="00010261"/>
    <w:rsid w:val="0001082A"/>
    <w:rsid w:val="00013776"/>
    <w:rsid w:val="0001435A"/>
    <w:rsid w:val="00014B2D"/>
    <w:rsid w:val="000154A0"/>
    <w:rsid w:val="00015D08"/>
    <w:rsid w:val="00016132"/>
    <w:rsid w:val="00016413"/>
    <w:rsid w:val="000228A3"/>
    <w:rsid w:val="00023790"/>
    <w:rsid w:val="00024BBE"/>
    <w:rsid w:val="00025DE7"/>
    <w:rsid w:val="00027ABB"/>
    <w:rsid w:val="0003313A"/>
    <w:rsid w:val="0003422E"/>
    <w:rsid w:val="00034C00"/>
    <w:rsid w:val="00034C9B"/>
    <w:rsid w:val="00035683"/>
    <w:rsid w:val="000407C6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3682"/>
    <w:rsid w:val="00056F58"/>
    <w:rsid w:val="00057357"/>
    <w:rsid w:val="00060339"/>
    <w:rsid w:val="000603B6"/>
    <w:rsid w:val="00060723"/>
    <w:rsid w:val="00060972"/>
    <w:rsid w:val="000611E8"/>
    <w:rsid w:val="000637D8"/>
    <w:rsid w:val="00072D85"/>
    <w:rsid w:val="00073A1A"/>
    <w:rsid w:val="00075065"/>
    <w:rsid w:val="00075F2F"/>
    <w:rsid w:val="000760A0"/>
    <w:rsid w:val="00076281"/>
    <w:rsid w:val="000766AF"/>
    <w:rsid w:val="0007688C"/>
    <w:rsid w:val="0007730A"/>
    <w:rsid w:val="00077C6D"/>
    <w:rsid w:val="00080C8A"/>
    <w:rsid w:val="00080ED1"/>
    <w:rsid w:val="00086AD5"/>
    <w:rsid w:val="00087700"/>
    <w:rsid w:val="000906EF"/>
    <w:rsid w:val="000909B9"/>
    <w:rsid w:val="00091E01"/>
    <w:rsid w:val="000923D6"/>
    <w:rsid w:val="00092641"/>
    <w:rsid w:val="00092AD5"/>
    <w:rsid w:val="00094154"/>
    <w:rsid w:val="000946ED"/>
    <w:rsid w:val="000979D0"/>
    <w:rsid w:val="000A0B2F"/>
    <w:rsid w:val="000A18A9"/>
    <w:rsid w:val="000A18FC"/>
    <w:rsid w:val="000A2D55"/>
    <w:rsid w:val="000A2D98"/>
    <w:rsid w:val="000A389A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5702"/>
    <w:rsid w:val="000C71F4"/>
    <w:rsid w:val="000C7495"/>
    <w:rsid w:val="000D236B"/>
    <w:rsid w:val="000D2A99"/>
    <w:rsid w:val="000D3B9D"/>
    <w:rsid w:val="000D4E22"/>
    <w:rsid w:val="000D655C"/>
    <w:rsid w:val="000D6CEA"/>
    <w:rsid w:val="000D7904"/>
    <w:rsid w:val="000E034D"/>
    <w:rsid w:val="000E0454"/>
    <w:rsid w:val="000E0702"/>
    <w:rsid w:val="000E09AC"/>
    <w:rsid w:val="000E1BE1"/>
    <w:rsid w:val="000E2E16"/>
    <w:rsid w:val="000E4D2E"/>
    <w:rsid w:val="000E58A7"/>
    <w:rsid w:val="000E73E0"/>
    <w:rsid w:val="000F0476"/>
    <w:rsid w:val="000F2A03"/>
    <w:rsid w:val="000F2F61"/>
    <w:rsid w:val="000F3B30"/>
    <w:rsid w:val="000F3B57"/>
    <w:rsid w:val="000F4840"/>
    <w:rsid w:val="000F6BA7"/>
    <w:rsid w:val="000F7C82"/>
    <w:rsid w:val="00100844"/>
    <w:rsid w:val="00100C34"/>
    <w:rsid w:val="00100F27"/>
    <w:rsid w:val="00101621"/>
    <w:rsid w:val="00101C93"/>
    <w:rsid w:val="00104018"/>
    <w:rsid w:val="00105E4F"/>
    <w:rsid w:val="00107022"/>
    <w:rsid w:val="001070CC"/>
    <w:rsid w:val="001100C4"/>
    <w:rsid w:val="00110DC5"/>
    <w:rsid w:val="00110FAF"/>
    <w:rsid w:val="001115C4"/>
    <w:rsid w:val="00111F04"/>
    <w:rsid w:val="001135C5"/>
    <w:rsid w:val="00113C73"/>
    <w:rsid w:val="00115159"/>
    <w:rsid w:val="00120F74"/>
    <w:rsid w:val="00121A7D"/>
    <w:rsid w:val="00123249"/>
    <w:rsid w:val="001256EA"/>
    <w:rsid w:val="00126C1D"/>
    <w:rsid w:val="00126E53"/>
    <w:rsid w:val="00127B47"/>
    <w:rsid w:val="00127B5D"/>
    <w:rsid w:val="00130734"/>
    <w:rsid w:val="0013418B"/>
    <w:rsid w:val="001348AA"/>
    <w:rsid w:val="00134B29"/>
    <w:rsid w:val="00135201"/>
    <w:rsid w:val="0014327A"/>
    <w:rsid w:val="001459EA"/>
    <w:rsid w:val="00152015"/>
    <w:rsid w:val="00152D07"/>
    <w:rsid w:val="00153524"/>
    <w:rsid w:val="00154A6D"/>
    <w:rsid w:val="00157913"/>
    <w:rsid w:val="00157E0D"/>
    <w:rsid w:val="00162716"/>
    <w:rsid w:val="00164C37"/>
    <w:rsid w:val="00165866"/>
    <w:rsid w:val="001668E7"/>
    <w:rsid w:val="001704E7"/>
    <w:rsid w:val="001718B9"/>
    <w:rsid w:val="00171F81"/>
    <w:rsid w:val="001728CD"/>
    <w:rsid w:val="00173F12"/>
    <w:rsid w:val="001821E0"/>
    <w:rsid w:val="0018224B"/>
    <w:rsid w:val="0018416E"/>
    <w:rsid w:val="00184818"/>
    <w:rsid w:val="0018559D"/>
    <w:rsid w:val="00187C58"/>
    <w:rsid w:val="00187EEA"/>
    <w:rsid w:val="00191298"/>
    <w:rsid w:val="001926CD"/>
    <w:rsid w:val="00193408"/>
    <w:rsid w:val="001A3B00"/>
    <w:rsid w:val="001A697A"/>
    <w:rsid w:val="001B06BB"/>
    <w:rsid w:val="001B2E34"/>
    <w:rsid w:val="001B724E"/>
    <w:rsid w:val="001C22DC"/>
    <w:rsid w:val="001C3498"/>
    <w:rsid w:val="001C4982"/>
    <w:rsid w:val="001D02A2"/>
    <w:rsid w:val="001D1C9C"/>
    <w:rsid w:val="001D303F"/>
    <w:rsid w:val="001D4387"/>
    <w:rsid w:val="001D4724"/>
    <w:rsid w:val="001D6BAD"/>
    <w:rsid w:val="001E0009"/>
    <w:rsid w:val="001E3FDB"/>
    <w:rsid w:val="001E52C1"/>
    <w:rsid w:val="001E6784"/>
    <w:rsid w:val="001F4C56"/>
    <w:rsid w:val="001F6EC8"/>
    <w:rsid w:val="00201D70"/>
    <w:rsid w:val="00202310"/>
    <w:rsid w:val="002030F9"/>
    <w:rsid w:val="002046BB"/>
    <w:rsid w:val="00207A48"/>
    <w:rsid w:val="00207CA4"/>
    <w:rsid w:val="00207F1C"/>
    <w:rsid w:val="002113EA"/>
    <w:rsid w:val="0021150C"/>
    <w:rsid w:val="002151A9"/>
    <w:rsid w:val="002222D8"/>
    <w:rsid w:val="002245C0"/>
    <w:rsid w:val="00225580"/>
    <w:rsid w:val="002256A9"/>
    <w:rsid w:val="00226C31"/>
    <w:rsid w:val="00227CE7"/>
    <w:rsid w:val="00231C8B"/>
    <w:rsid w:val="00233C97"/>
    <w:rsid w:val="002348B0"/>
    <w:rsid w:val="00236735"/>
    <w:rsid w:val="00242178"/>
    <w:rsid w:val="00244D73"/>
    <w:rsid w:val="00245FB2"/>
    <w:rsid w:val="00246ABA"/>
    <w:rsid w:val="00250ADE"/>
    <w:rsid w:val="00251173"/>
    <w:rsid w:val="00254945"/>
    <w:rsid w:val="002557FA"/>
    <w:rsid w:val="00256060"/>
    <w:rsid w:val="00256300"/>
    <w:rsid w:val="00256EB4"/>
    <w:rsid w:val="00262014"/>
    <w:rsid w:val="0026402C"/>
    <w:rsid w:val="00265795"/>
    <w:rsid w:val="00266168"/>
    <w:rsid w:val="0026674C"/>
    <w:rsid w:val="00266CC9"/>
    <w:rsid w:val="002670B1"/>
    <w:rsid w:val="0027028D"/>
    <w:rsid w:val="00270D18"/>
    <w:rsid w:val="00271205"/>
    <w:rsid w:val="00271621"/>
    <w:rsid w:val="002733EB"/>
    <w:rsid w:val="00273637"/>
    <w:rsid w:val="00274A5A"/>
    <w:rsid w:val="002753DC"/>
    <w:rsid w:val="00277C31"/>
    <w:rsid w:val="00277E6D"/>
    <w:rsid w:val="00280BA5"/>
    <w:rsid w:val="00282BED"/>
    <w:rsid w:val="00282CED"/>
    <w:rsid w:val="0028463B"/>
    <w:rsid w:val="002858A1"/>
    <w:rsid w:val="002861D4"/>
    <w:rsid w:val="00290E67"/>
    <w:rsid w:val="00292328"/>
    <w:rsid w:val="00293378"/>
    <w:rsid w:val="00295D8D"/>
    <w:rsid w:val="002966EF"/>
    <w:rsid w:val="0029728E"/>
    <w:rsid w:val="002A0F0F"/>
    <w:rsid w:val="002A0F6B"/>
    <w:rsid w:val="002A2193"/>
    <w:rsid w:val="002A241C"/>
    <w:rsid w:val="002A417C"/>
    <w:rsid w:val="002A4F2B"/>
    <w:rsid w:val="002A5A39"/>
    <w:rsid w:val="002A734E"/>
    <w:rsid w:val="002A78F4"/>
    <w:rsid w:val="002A7E4A"/>
    <w:rsid w:val="002B0BCE"/>
    <w:rsid w:val="002B37CF"/>
    <w:rsid w:val="002B624C"/>
    <w:rsid w:val="002B68AD"/>
    <w:rsid w:val="002B69C5"/>
    <w:rsid w:val="002C254A"/>
    <w:rsid w:val="002C267E"/>
    <w:rsid w:val="002C3F40"/>
    <w:rsid w:val="002C55DF"/>
    <w:rsid w:val="002C6820"/>
    <w:rsid w:val="002C6CF6"/>
    <w:rsid w:val="002C7ED9"/>
    <w:rsid w:val="002D23F8"/>
    <w:rsid w:val="002D3553"/>
    <w:rsid w:val="002D3A87"/>
    <w:rsid w:val="002D560E"/>
    <w:rsid w:val="002D70AE"/>
    <w:rsid w:val="002E22ED"/>
    <w:rsid w:val="002E26E7"/>
    <w:rsid w:val="002E364A"/>
    <w:rsid w:val="002E4D81"/>
    <w:rsid w:val="002E4EC6"/>
    <w:rsid w:val="002E4F8D"/>
    <w:rsid w:val="002E5422"/>
    <w:rsid w:val="002E5503"/>
    <w:rsid w:val="002E55C8"/>
    <w:rsid w:val="002E6565"/>
    <w:rsid w:val="002E7ACB"/>
    <w:rsid w:val="002F0807"/>
    <w:rsid w:val="002F2D69"/>
    <w:rsid w:val="002F5327"/>
    <w:rsid w:val="002F660D"/>
    <w:rsid w:val="003018A0"/>
    <w:rsid w:val="00302487"/>
    <w:rsid w:val="003028CC"/>
    <w:rsid w:val="00302D05"/>
    <w:rsid w:val="00304943"/>
    <w:rsid w:val="00307C8D"/>
    <w:rsid w:val="003127B2"/>
    <w:rsid w:val="00313AB9"/>
    <w:rsid w:val="00316BD7"/>
    <w:rsid w:val="0032380F"/>
    <w:rsid w:val="003253F9"/>
    <w:rsid w:val="00326E2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A9D"/>
    <w:rsid w:val="00352EAE"/>
    <w:rsid w:val="00352FC2"/>
    <w:rsid w:val="00354E0C"/>
    <w:rsid w:val="00355543"/>
    <w:rsid w:val="003570C8"/>
    <w:rsid w:val="003616FC"/>
    <w:rsid w:val="003621B7"/>
    <w:rsid w:val="00363DB0"/>
    <w:rsid w:val="0036593B"/>
    <w:rsid w:val="00366143"/>
    <w:rsid w:val="00366355"/>
    <w:rsid w:val="003668E9"/>
    <w:rsid w:val="00366A84"/>
    <w:rsid w:val="003671BA"/>
    <w:rsid w:val="00371428"/>
    <w:rsid w:val="00372C9E"/>
    <w:rsid w:val="00372D23"/>
    <w:rsid w:val="00374F24"/>
    <w:rsid w:val="003759F3"/>
    <w:rsid w:val="003761D5"/>
    <w:rsid w:val="00376636"/>
    <w:rsid w:val="00376E80"/>
    <w:rsid w:val="003801C4"/>
    <w:rsid w:val="00380543"/>
    <w:rsid w:val="00380A3C"/>
    <w:rsid w:val="00382EA4"/>
    <w:rsid w:val="00384BDA"/>
    <w:rsid w:val="00391283"/>
    <w:rsid w:val="0039129D"/>
    <w:rsid w:val="00395B5E"/>
    <w:rsid w:val="003A17A3"/>
    <w:rsid w:val="003A3328"/>
    <w:rsid w:val="003A3B3E"/>
    <w:rsid w:val="003A680E"/>
    <w:rsid w:val="003A6B18"/>
    <w:rsid w:val="003A6C34"/>
    <w:rsid w:val="003B329C"/>
    <w:rsid w:val="003B3878"/>
    <w:rsid w:val="003B3B39"/>
    <w:rsid w:val="003B715A"/>
    <w:rsid w:val="003C080C"/>
    <w:rsid w:val="003C2E9C"/>
    <w:rsid w:val="003C5458"/>
    <w:rsid w:val="003C551F"/>
    <w:rsid w:val="003C577E"/>
    <w:rsid w:val="003C5D1E"/>
    <w:rsid w:val="003C6137"/>
    <w:rsid w:val="003D0BA4"/>
    <w:rsid w:val="003D1F5B"/>
    <w:rsid w:val="003D2391"/>
    <w:rsid w:val="003D270C"/>
    <w:rsid w:val="003D29CC"/>
    <w:rsid w:val="003D2D24"/>
    <w:rsid w:val="003D4A22"/>
    <w:rsid w:val="003D59F7"/>
    <w:rsid w:val="003E0C8C"/>
    <w:rsid w:val="003E25AC"/>
    <w:rsid w:val="003E25B6"/>
    <w:rsid w:val="003E2811"/>
    <w:rsid w:val="003E3401"/>
    <w:rsid w:val="003E601F"/>
    <w:rsid w:val="003E6CD4"/>
    <w:rsid w:val="003E72B9"/>
    <w:rsid w:val="003E7DBE"/>
    <w:rsid w:val="003F0D51"/>
    <w:rsid w:val="003F1EEB"/>
    <w:rsid w:val="003F46F9"/>
    <w:rsid w:val="003F50E8"/>
    <w:rsid w:val="003F68F3"/>
    <w:rsid w:val="003F773F"/>
    <w:rsid w:val="00402195"/>
    <w:rsid w:val="00402277"/>
    <w:rsid w:val="004032D8"/>
    <w:rsid w:val="0040494F"/>
    <w:rsid w:val="004073BE"/>
    <w:rsid w:val="004120D7"/>
    <w:rsid w:val="00412C16"/>
    <w:rsid w:val="004145F0"/>
    <w:rsid w:val="00414F8C"/>
    <w:rsid w:val="00415A2D"/>
    <w:rsid w:val="00416724"/>
    <w:rsid w:val="00416925"/>
    <w:rsid w:val="004177C4"/>
    <w:rsid w:val="004179AA"/>
    <w:rsid w:val="004202E9"/>
    <w:rsid w:val="004213DA"/>
    <w:rsid w:val="0042337B"/>
    <w:rsid w:val="0042410F"/>
    <w:rsid w:val="004249C5"/>
    <w:rsid w:val="00424AA4"/>
    <w:rsid w:val="0042646F"/>
    <w:rsid w:val="00427D9A"/>
    <w:rsid w:val="00431C99"/>
    <w:rsid w:val="0043343C"/>
    <w:rsid w:val="00433E11"/>
    <w:rsid w:val="00435866"/>
    <w:rsid w:val="00437B62"/>
    <w:rsid w:val="004400C8"/>
    <w:rsid w:val="00442AEB"/>
    <w:rsid w:val="00442DEB"/>
    <w:rsid w:val="004446E1"/>
    <w:rsid w:val="00445545"/>
    <w:rsid w:val="00446AB7"/>
    <w:rsid w:val="00450736"/>
    <w:rsid w:val="00450D53"/>
    <w:rsid w:val="00453841"/>
    <w:rsid w:val="004573E1"/>
    <w:rsid w:val="004604B4"/>
    <w:rsid w:val="00461194"/>
    <w:rsid w:val="00461CB7"/>
    <w:rsid w:val="00462A92"/>
    <w:rsid w:val="004634B8"/>
    <w:rsid w:val="0046430D"/>
    <w:rsid w:val="004647F5"/>
    <w:rsid w:val="004707AC"/>
    <w:rsid w:val="00474FCC"/>
    <w:rsid w:val="00475485"/>
    <w:rsid w:val="004761CB"/>
    <w:rsid w:val="00476765"/>
    <w:rsid w:val="00481ED2"/>
    <w:rsid w:val="00482486"/>
    <w:rsid w:val="0048315A"/>
    <w:rsid w:val="004835DA"/>
    <w:rsid w:val="00484A66"/>
    <w:rsid w:val="004907D0"/>
    <w:rsid w:val="00490A8C"/>
    <w:rsid w:val="004913F4"/>
    <w:rsid w:val="00492743"/>
    <w:rsid w:val="0049324B"/>
    <w:rsid w:val="00493A9A"/>
    <w:rsid w:val="004A0DA2"/>
    <w:rsid w:val="004A1841"/>
    <w:rsid w:val="004A1BB5"/>
    <w:rsid w:val="004A258E"/>
    <w:rsid w:val="004A2C2A"/>
    <w:rsid w:val="004A31FF"/>
    <w:rsid w:val="004A371B"/>
    <w:rsid w:val="004A45E0"/>
    <w:rsid w:val="004A75CF"/>
    <w:rsid w:val="004B0A5B"/>
    <w:rsid w:val="004B1939"/>
    <w:rsid w:val="004B1CAD"/>
    <w:rsid w:val="004B4F78"/>
    <w:rsid w:val="004B61B1"/>
    <w:rsid w:val="004B6F17"/>
    <w:rsid w:val="004B76F3"/>
    <w:rsid w:val="004B7851"/>
    <w:rsid w:val="004C3076"/>
    <w:rsid w:val="004C3F59"/>
    <w:rsid w:val="004C588D"/>
    <w:rsid w:val="004C6632"/>
    <w:rsid w:val="004C6C69"/>
    <w:rsid w:val="004D6DCF"/>
    <w:rsid w:val="004D72DD"/>
    <w:rsid w:val="004E0287"/>
    <w:rsid w:val="004E2C17"/>
    <w:rsid w:val="004E2CB3"/>
    <w:rsid w:val="004E3A29"/>
    <w:rsid w:val="004E5C7F"/>
    <w:rsid w:val="004E7A31"/>
    <w:rsid w:val="004F242A"/>
    <w:rsid w:val="004F4131"/>
    <w:rsid w:val="004F485E"/>
    <w:rsid w:val="004F4D45"/>
    <w:rsid w:val="00500D5E"/>
    <w:rsid w:val="0050269E"/>
    <w:rsid w:val="00502736"/>
    <w:rsid w:val="00503F73"/>
    <w:rsid w:val="00504836"/>
    <w:rsid w:val="00506EB2"/>
    <w:rsid w:val="00507105"/>
    <w:rsid w:val="005079C4"/>
    <w:rsid w:val="00507E2E"/>
    <w:rsid w:val="005116C8"/>
    <w:rsid w:val="0051246E"/>
    <w:rsid w:val="005124E7"/>
    <w:rsid w:val="0051275F"/>
    <w:rsid w:val="00513002"/>
    <w:rsid w:val="005137B9"/>
    <w:rsid w:val="00513A7F"/>
    <w:rsid w:val="00513CF0"/>
    <w:rsid w:val="00514751"/>
    <w:rsid w:val="005172D0"/>
    <w:rsid w:val="005224AD"/>
    <w:rsid w:val="00522AEF"/>
    <w:rsid w:val="00523894"/>
    <w:rsid w:val="00523AD9"/>
    <w:rsid w:val="00524B66"/>
    <w:rsid w:val="00524BC2"/>
    <w:rsid w:val="00525083"/>
    <w:rsid w:val="0052603D"/>
    <w:rsid w:val="005302B8"/>
    <w:rsid w:val="005322B4"/>
    <w:rsid w:val="0053275D"/>
    <w:rsid w:val="00535F4F"/>
    <w:rsid w:val="0053615C"/>
    <w:rsid w:val="00537322"/>
    <w:rsid w:val="005377A0"/>
    <w:rsid w:val="00543221"/>
    <w:rsid w:val="00544069"/>
    <w:rsid w:val="005440CE"/>
    <w:rsid w:val="00545841"/>
    <w:rsid w:val="0054627D"/>
    <w:rsid w:val="005468D9"/>
    <w:rsid w:val="005525D0"/>
    <w:rsid w:val="00552DC1"/>
    <w:rsid w:val="00553AB9"/>
    <w:rsid w:val="00556FBD"/>
    <w:rsid w:val="005616FB"/>
    <w:rsid w:val="00561A55"/>
    <w:rsid w:val="0056212E"/>
    <w:rsid w:val="00563417"/>
    <w:rsid w:val="005643BA"/>
    <w:rsid w:val="005648E5"/>
    <w:rsid w:val="00565CAA"/>
    <w:rsid w:val="00567A82"/>
    <w:rsid w:val="00570E87"/>
    <w:rsid w:val="005710DC"/>
    <w:rsid w:val="00573229"/>
    <w:rsid w:val="005743DB"/>
    <w:rsid w:val="00574E2F"/>
    <w:rsid w:val="0057562F"/>
    <w:rsid w:val="005764B9"/>
    <w:rsid w:val="005775A4"/>
    <w:rsid w:val="00577BC1"/>
    <w:rsid w:val="005820B8"/>
    <w:rsid w:val="00583784"/>
    <w:rsid w:val="00584507"/>
    <w:rsid w:val="005846C4"/>
    <w:rsid w:val="005870BB"/>
    <w:rsid w:val="00587F6B"/>
    <w:rsid w:val="00592B4C"/>
    <w:rsid w:val="0059325C"/>
    <w:rsid w:val="0059389D"/>
    <w:rsid w:val="00594556"/>
    <w:rsid w:val="005946A6"/>
    <w:rsid w:val="00595909"/>
    <w:rsid w:val="005969CB"/>
    <w:rsid w:val="00596D58"/>
    <w:rsid w:val="00597543"/>
    <w:rsid w:val="005A002E"/>
    <w:rsid w:val="005A1545"/>
    <w:rsid w:val="005A2737"/>
    <w:rsid w:val="005A30AA"/>
    <w:rsid w:val="005A6793"/>
    <w:rsid w:val="005A6CCB"/>
    <w:rsid w:val="005B18D6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614A"/>
    <w:rsid w:val="005C750F"/>
    <w:rsid w:val="005D016E"/>
    <w:rsid w:val="005D0AB7"/>
    <w:rsid w:val="005D1C36"/>
    <w:rsid w:val="005D1CC1"/>
    <w:rsid w:val="005D290C"/>
    <w:rsid w:val="005E086C"/>
    <w:rsid w:val="005E455B"/>
    <w:rsid w:val="005E4BE5"/>
    <w:rsid w:val="005E5261"/>
    <w:rsid w:val="005F05A2"/>
    <w:rsid w:val="005F05A7"/>
    <w:rsid w:val="005F2685"/>
    <w:rsid w:val="005F57A5"/>
    <w:rsid w:val="005F6998"/>
    <w:rsid w:val="005F7E83"/>
    <w:rsid w:val="0060008C"/>
    <w:rsid w:val="00601161"/>
    <w:rsid w:val="00601EF5"/>
    <w:rsid w:val="00603CE6"/>
    <w:rsid w:val="0060475C"/>
    <w:rsid w:val="00605D1C"/>
    <w:rsid w:val="00606452"/>
    <w:rsid w:val="00606700"/>
    <w:rsid w:val="006068D6"/>
    <w:rsid w:val="006078EA"/>
    <w:rsid w:val="00607F2D"/>
    <w:rsid w:val="00611055"/>
    <w:rsid w:val="006115B0"/>
    <w:rsid w:val="00611F47"/>
    <w:rsid w:val="00612526"/>
    <w:rsid w:val="00612D6C"/>
    <w:rsid w:val="00612E4E"/>
    <w:rsid w:val="0061392E"/>
    <w:rsid w:val="006174AD"/>
    <w:rsid w:val="00620766"/>
    <w:rsid w:val="00620FD9"/>
    <w:rsid w:val="006211BA"/>
    <w:rsid w:val="006217DB"/>
    <w:rsid w:val="00623B1C"/>
    <w:rsid w:val="00623C1B"/>
    <w:rsid w:val="006255E1"/>
    <w:rsid w:val="00625623"/>
    <w:rsid w:val="006276AD"/>
    <w:rsid w:val="00630255"/>
    <w:rsid w:val="00631155"/>
    <w:rsid w:val="00631F2A"/>
    <w:rsid w:val="00632BBB"/>
    <w:rsid w:val="00633442"/>
    <w:rsid w:val="00633EC5"/>
    <w:rsid w:val="0063501B"/>
    <w:rsid w:val="006353F6"/>
    <w:rsid w:val="00636203"/>
    <w:rsid w:val="00637525"/>
    <w:rsid w:val="00637D50"/>
    <w:rsid w:val="00641139"/>
    <w:rsid w:val="00641D8D"/>
    <w:rsid w:val="00643DDB"/>
    <w:rsid w:val="00644F51"/>
    <w:rsid w:val="00645197"/>
    <w:rsid w:val="00651288"/>
    <w:rsid w:val="0065151D"/>
    <w:rsid w:val="006515AC"/>
    <w:rsid w:val="00652000"/>
    <w:rsid w:val="00652E3C"/>
    <w:rsid w:val="006534F0"/>
    <w:rsid w:val="00654F51"/>
    <w:rsid w:val="0065623C"/>
    <w:rsid w:val="006578FA"/>
    <w:rsid w:val="006617AB"/>
    <w:rsid w:val="00661C5E"/>
    <w:rsid w:val="006621C5"/>
    <w:rsid w:val="0066224F"/>
    <w:rsid w:val="006653A1"/>
    <w:rsid w:val="00665D21"/>
    <w:rsid w:val="0066645D"/>
    <w:rsid w:val="0066741D"/>
    <w:rsid w:val="006674DC"/>
    <w:rsid w:val="006718B2"/>
    <w:rsid w:val="0067306E"/>
    <w:rsid w:val="00673E70"/>
    <w:rsid w:val="00675EEF"/>
    <w:rsid w:val="00677CD1"/>
    <w:rsid w:val="00680734"/>
    <w:rsid w:val="00680AD0"/>
    <w:rsid w:val="00681212"/>
    <w:rsid w:val="00681F51"/>
    <w:rsid w:val="00682685"/>
    <w:rsid w:val="00683409"/>
    <w:rsid w:val="00683EAF"/>
    <w:rsid w:val="00683F64"/>
    <w:rsid w:val="0068486D"/>
    <w:rsid w:val="00685669"/>
    <w:rsid w:val="006858AC"/>
    <w:rsid w:val="00685A8F"/>
    <w:rsid w:val="006868FC"/>
    <w:rsid w:val="00687131"/>
    <w:rsid w:val="00691738"/>
    <w:rsid w:val="00693108"/>
    <w:rsid w:val="00693210"/>
    <w:rsid w:val="0069462A"/>
    <w:rsid w:val="006957D0"/>
    <w:rsid w:val="00695FBB"/>
    <w:rsid w:val="006A041D"/>
    <w:rsid w:val="006A044F"/>
    <w:rsid w:val="006A0666"/>
    <w:rsid w:val="006A14F4"/>
    <w:rsid w:val="006A1B67"/>
    <w:rsid w:val="006A21BC"/>
    <w:rsid w:val="006A22FD"/>
    <w:rsid w:val="006A238C"/>
    <w:rsid w:val="006A563E"/>
    <w:rsid w:val="006A5C48"/>
    <w:rsid w:val="006A6709"/>
    <w:rsid w:val="006A6F51"/>
    <w:rsid w:val="006A7D98"/>
    <w:rsid w:val="006B1F30"/>
    <w:rsid w:val="006B2876"/>
    <w:rsid w:val="006B2A24"/>
    <w:rsid w:val="006B2A3C"/>
    <w:rsid w:val="006B3842"/>
    <w:rsid w:val="006B464E"/>
    <w:rsid w:val="006B4851"/>
    <w:rsid w:val="006B50F1"/>
    <w:rsid w:val="006B6875"/>
    <w:rsid w:val="006B7DF6"/>
    <w:rsid w:val="006C27B7"/>
    <w:rsid w:val="006C2DD8"/>
    <w:rsid w:val="006C4C69"/>
    <w:rsid w:val="006C5812"/>
    <w:rsid w:val="006C5B1A"/>
    <w:rsid w:val="006C60D6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6F314F"/>
    <w:rsid w:val="006F58CD"/>
    <w:rsid w:val="00701874"/>
    <w:rsid w:val="00702BEE"/>
    <w:rsid w:val="00704694"/>
    <w:rsid w:val="0070483B"/>
    <w:rsid w:val="00704BFB"/>
    <w:rsid w:val="0070524E"/>
    <w:rsid w:val="00705940"/>
    <w:rsid w:val="00710185"/>
    <w:rsid w:val="00712E6E"/>
    <w:rsid w:val="00713909"/>
    <w:rsid w:val="00713BC5"/>
    <w:rsid w:val="0071502D"/>
    <w:rsid w:val="00715497"/>
    <w:rsid w:val="00715E97"/>
    <w:rsid w:val="00717B93"/>
    <w:rsid w:val="00721478"/>
    <w:rsid w:val="007219D5"/>
    <w:rsid w:val="007224E0"/>
    <w:rsid w:val="00722BB6"/>
    <w:rsid w:val="007230D8"/>
    <w:rsid w:val="00723401"/>
    <w:rsid w:val="00724367"/>
    <w:rsid w:val="00724C39"/>
    <w:rsid w:val="00725199"/>
    <w:rsid w:val="0072571F"/>
    <w:rsid w:val="00730E53"/>
    <w:rsid w:val="00732FFE"/>
    <w:rsid w:val="0073461A"/>
    <w:rsid w:val="00736F88"/>
    <w:rsid w:val="0074024B"/>
    <w:rsid w:val="00741385"/>
    <w:rsid w:val="0074166D"/>
    <w:rsid w:val="00743400"/>
    <w:rsid w:val="00744279"/>
    <w:rsid w:val="007445A8"/>
    <w:rsid w:val="00745C08"/>
    <w:rsid w:val="00747637"/>
    <w:rsid w:val="00753233"/>
    <w:rsid w:val="0075401B"/>
    <w:rsid w:val="00757C91"/>
    <w:rsid w:val="00760337"/>
    <w:rsid w:val="00761D7F"/>
    <w:rsid w:val="00761E50"/>
    <w:rsid w:val="007628DC"/>
    <w:rsid w:val="00762CA8"/>
    <w:rsid w:val="007651E5"/>
    <w:rsid w:val="0076521C"/>
    <w:rsid w:val="0076771B"/>
    <w:rsid w:val="007677F7"/>
    <w:rsid w:val="00770D0A"/>
    <w:rsid w:val="00772FBA"/>
    <w:rsid w:val="00773035"/>
    <w:rsid w:val="00773F92"/>
    <w:rsid w:val="00774F21"/>
    <w:rsid w:val="00775519"/>
    <w:rsid w:val="00777A93"/>
    <w:rsid w:val="00782390"/>
    <w:rsid w:val="007825B2"/>
    <w:rsid w:val="00783C0E"/>
    <w:rsid w:val="0078406D"/>
    <w:rsid w:val="00784149"/>
    <w:rsid w:val="0078461F"/>
    <w:rsid w:val="00784853"/>
    <w:rsid w:val="007917D4"/>
    <w:rsid w:val="00792CFD"/>
    <w:rsid w:val="00796E4F"/>
    <w:rsid w:val="0079790B"/>
    <w:rsid w:val="007A10E6"/>
    <w:rsid w:val="007A27E2"/>
    <w:rsid w:val="007A2E9A"/>
    <w:rsid w:val="007A4339"/>
    <w:rsid w:val="007A6EFD"/>
    <w:rsid w:val="007B00CB"/>
    <w:rsid w:val="007B1348"/>
    <w:rsid w:val="007B2254"/>
    <w:rsid w:val="007B2E11"/>
    <w:rsid w:val="007B43AD"/>
    <w:rsid w:val="007B5F39"/>
    <w:rsid w:val="007B65AA"/>
    <w:rsid w:val="007B68B4"/>
    <w:rsid w:val="007C10A1"/>
    <w:rsid w:val="007C5E0B"/>
    <w:rsid w:val="007C7280"/>
    <w:rsid w:val="007D0B5E"/>
    <w:rsid w:val="007D198C"/>
    <w:rsid w:val="007D1BB1"/>
    <w:rsid w:val="007D363B"/>
    <w:rsid w:val="007D42A9"/>
    <w:rsid w:val="007D5DC1"/>
    <w:rsid w:val="007D62BF"/>
    <w:rsid w:val="007D6546"/>
    <w:rsid w:val="007E2AA7"/>
    <w:rsid w:val="007E5DEF"/>
    <w:rsid w:val="007E6681"/>
    <w:rsid w:val="007F068F"/>
    <w:rsid w:val="007F06E2"/>
    <w:rsid w:val="007F2898"/>
    <w:rsid w:val="007F348B"/>
    <w:rsid w:val="007F7E7E"/>
    <w:rsid w:val="008005DD"/>
    <w:rsid w:val="00800AE1"/>
    <w:rsid w:val="00801BC5"/>
    <w:rsid w:val="00804C40"/>
    <w:rsid w:val="008061AA"/>
    <w:rsid w:val="00806554"/>
    <w:rsid w:val="00807369"/>
    <w:rsid w:val="0081001D"/>
    <w:rsid w:val="0081009A"/>
    <w:rsid w:val="00811443"/>
    <w:rsid w:val="008114E0"/>
    <w:rsid w:val="00814B82"/>
    <w:rsid w:val="008160E6"/>
    <w:rsid w:val="00816654"/>
    <w:rsid w:val="008205F2"/>
    <w:rsid w:val="00821439"/>
    <w:rsid w:val="00821FD9"/>
    <w:rsid w:val="008221A0"/>
    <w:rsid w:val="00822897"/>
    <w:rsid w:val="008229E5"/>
    <w:rsid w:val="008249A0"/>
    <w:rsid w:val="00824AD0"/>
    <w:rsid w:val="00825911"/>
    <w:rsid w:val="008272D9"/>
    <w:rsid w:val="00831C6A"/>
    <w:rsid w:val="008337D8"/>
    <w:rsid w:val="00834400"/>
    <w:rsid w:val="008349ED"/>
    <w:rsid w:val="00836E8B"/>
    <w:rsid w:val="0083743F"/>
    <w:rsid w:val="00837660"/>
    <w:rsid w:val="00837C21"/>
    <w:rsid w:val="008422E4"/>
    <w:rsid w:val="00842475"/>
    <w:rsid w:val="00843664"/>
    <w:rsid w:val="00846810"/>
    <w:rsid w:val="00846AF6"/>
    <w:rsid w:val="0085130B"/>
    <w:rsid w:val="00851D33"/>
    <w:rsid w:val="00852367"/>
    <w:rsid w:val="00852DAF"/>
    <w:rsid w:val="008534AD"/>
    <w:rsid w:val="00853C2B"/>
    <w:rsid w:val="008544D2"/>
    <w:rsid w:val="00855243"/>
    <w:rsid w:val="00855F91"/>
    <w:rsid w:val="008572E7"/>
    <w:rsid w:val="00857AD2"/>
    <w:rsid w:val="0086290A"/>
    <w:rsid w:val="00866697"/>
    <w:rsid w:val="00866D60"/>
    <w:rsid w:val="0086725D"/>
    <w:rsid w:val="008708FF"/>
    <w:rsid w:val="00871A0C"/>
    <w:rsid w:val="008727BD"/>
    <w:rsid w:val="00873542"/>
    <w:rsid w:val="00873751"/>
    <w:rsid w:val="0087499D"/>
    <w:rsid w:val="00876EA0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4D04"/>
    <w:rsid w:val="00896091"/>
    <w:rsid w:val="008A01F2"/>
    <w:rsid w:val="008A10BC"/>
    <w:rsid w:val="008A432E"/>
    <w:rsid w:val="008A5F1E"/>
    <w:rsid w:val="008A5F5B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D7A69"/>
    <w:rsid w:val="008E07C9"/>
    <w:rsid w:val="008E13A9"/>
    <w:rsid w:val="008E2742"/>
    <w:rsid w:val="008E376B"/>
    <w:rsid w:val="008E4DED"/>
    <w:rsid w:val="008E62EC"/>
    <w:rsid w:val="008E6C88"/>
    <w:rsid w:val="008E7D97"/>
    <w:rsid w:val="008F22E0"/>
    <w:rsid w:val="008F2DF5"/>
    <w:rsid w:val="008F44D1"/>
    <w:rsid w:val="008F4FBE"/>
    <w:rsid w:val="008F51B7"/>
    <w:rsid w:val="008F78A3"/>
    <w:rsid w:val="00900D73"/>
    <w:rsid w:val="00902424"/>
    <w:rsid w:val="009040C7"/>
    <w:rsid w:val="00906120"/>
    <w:rsid w:val="00906907"/>
    <w:rsid w:val="00907BF1"/>
    <w:rsid w:val="00910225"/>
    <w:rsid w:val="0091116C"/>
    <w:rsid w:val="00912364"/>
    <w:rsid w:val="00912D1D"/>
    <w:rsid w:val="00915554"/>
    <w:rsid w:val="009156A6"/>
    <w:rsid w:val="0091602A"/>
    <w:rsid w:val="00917404"/>
    <w:rsid w:val="00917F1C"/>
    <w:rsid w:val="00920319"/>
    <w:rsid w:val="00921365"/>
    <w:rsid w:val="009223AC"/>
    <w:rsid w:val="00922A02"/>
    <w:rsid w:val="00922C8A"/>
    <w:rsid w:val="009231C3"/>
    <w:rsid w:val="00924116"/>
    <w:rsid w:val="009262FA"/>
    <w:rsid w:val="00931EA5"/>
    <w:rsid w:val="00932CA3"/>
    <w:rsid w:val="00933601"/>
    <w:rsid w:val="00933F09"/>
    <w:rsid w:val="0093515D"/>
    <w:rsid w:val="00935EA4"/>
    <w:rsid w:val="00936A09"/>
    <w:rsid w:val="00937E1C"/>
    <w:rsid w:val="00940308"/>
    <w:rsid w:val="009427D4"/>
    <w:rsid w:val="00942CB0"/>
    <w:rsid w:val="0094314A"/>
    <w:rsid w:val="009436F1"/>
    <w:rsid w:val="00943CB5"/>
    <w:rsid w:val="009460DD"/>
    <w:rsid w:val="00950232"/>
    <w:rsid w:val="00950AAE"/>
    <w:rsid w:val="00954069"/>
    <w:rsid w:val="00955DB4"/>
    <w:rsid w:val="009560F7"/>
    <w:rsid w:val="0096163F"/>
    <w:rsid w:val="00962030"/>
    <w:rsid w:val="00962318"/>
    <w:rsid w:val="00963784"/>
    <w:rsid w:val="009638B5"/>
    <w:rsid w:val="009639B4"/>
    <w:rsid w:val="00963F0F"/>
    <w:rsid w:val="009647CE"/>
    <w:rsid w:val="00964A67"/>
    <w:rsid w:val="0096637C"/>
    <w:rsid w:val="00966445"/>
    <w:rsid w:val="0096704F"/>
    <w:rsid w:val="0097252B"/>
    <w:rsid w:val="00972AA2"/>
    <w:rsid w:val="00973690"/>
    <w:rsid w:val="00974ADE"/>
    <w:rsid w:val="009756F9"/>
    <w:rsid w:val="00975E70"/>
    <w:rsid w:val="00976D5B"/>
    <w:rsid w:val="00976F2D"/>
    <w:rsid w:val="009810B3"/>
    <w:rsid w:val="00981231"/>
    <w:rsid w:val="0098187F"/>
    <w:rsid w:val="00982CBA"/>
    <w:rsid w:val="009833D7"/>
    <w:rsid w:val="00985059"/>
    <w:rsid w:val="009873FD"/>
    <w:rsid w:val="00987948"/>
    <w:rsid w:val="00990DC1"/>
    <w:rsid w:val="00991A03"/>
    <w:rsid w:val="0099296C"/>
    <w:rsid w:val="00993205"/>
    <w:rsid w:val="00996E7D"/>
    <w:rsid w:val="009A17FB"/>
    <w:rsid w:val="009A33E8"/>
    <w:rsid w:val="009A3CD2"/>
    <w:rsid w:val="009A3DA0"/>
    <w:rsid w:val="009A3F68"/>
    <w:rsid w:val="009A483C"/>
    <w:rsid w:val="009A5122"/>
    <w:rsid w:val="009A5640"/>
    <w:rsid w:val="009A5E0B"/>
    <w:rsid w:val="009A622F"/>
    <w:rsid w:val="009B0117"/>
    <w:rsid w:val="009B0EFE"/>
    <w:rsid w:val="009B103D"/>
    <w:rsid w:val="009B20E9"/>
    <w:rsid w:val="009B25D9"/>
    <w:rsid w:val="009B35A3"/>
    <w:rsid w:val="009B3AA6"/>
    <w:rsid w:val="009B3B1B"/>
    <w:rsid w:val="009B7648"/>
    <w:rsid w:val="009C06CE"/>
    <w:rsid w:val="009C14BC"/>
    <w:rsid w:val="009C1CF0"/>
    <w:rsid w:val="009C327F"/>
    <w:rsid w:val="009C35BC"/>
    <w:rsid w:val="009C388D"/>
    <w:rsid w:val="009C4F58"/>
    <w:rsid w:val="009C600C"/>
    <w:rsid w:val="009C60DE"/>
    <w:rsid w:val="009C7B4F"/>
    <w:rsid w:val="009C7F73"/>
    <w:rsid w:val="009C7FE1"/>
    <w:rsid w:val="009D1506"/>
    <w:rsid w:val="009D171E"/>
    <w:rsid w:val="009D221E"/>
    <w:rsid w:val="009D36E4"/>
    <w:rsid w:val="009D42D1"/>
    <w:rsid w:val="009D663C"/>
    <w:rsid w:val="009D6B1B"/>
    <w:rsid w:val="009D71C8"/>
    <w:rsid w:val="009D74F7"/>
    <w:rsid w:val="009D7799"/>
    <w:rsid w:val="009E1976"/>
    <w:rsid w:val="009E1CAA"/>
    <w:rsid w:val="009E2174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9F73C8"/>
    <w:rsid w:val="00A0054A"/>
    <w:rsid w:val="00A00D37"/>
    <w:rsid w:val="00A010A5"/>
    <w:rsid w:val="00A03A24"/>
    <w:rsid w:val="00A03FFE"/>
    <w:rsid w:val="00A04919"/>
    <w:rsid w:val="00A056AF"/>
    <w:rsid w:val="00A07868"/>
    <w:rsid w:val="00A12683"/>
    <w:rsid w:val="00A15701"/>
    <w:rsid w:val="00A15CB1"/>
    <w:rsid w:val="00A1634C"/>
    <w:rsid w:val="00A165C7"/>
    <w:rsid w:val="00A16B4A"/>
    <w:rsid w:val="00A204E9"/>
    <w:rsid w:val="00A20935"/>
    <w:rsid w:val="00A212D2"/>
    <w:rsid w:val="00A21509"/>
    <w:rsid w:val="00A217BA"/>
    <w:rsid w:val="00A21C6D"/>
    <w:rsid w:val="00A22ACD"/>
    <w:rsid w:val="00A24747"/>
    <w:rsid w:val="00A252A3"/>
    <w:rsid w:val="00A2566F"/>
    <w:rsid w:val="00A25C86"/>
    <w:rsid w:val="00A27E78"/>
    <w:rsid w:val="00A3011A"/>
    <w:rsid w:val="00A304B3"/>
    <w:rsid w:val="00A30612"/>
    <w:rsid w:val="00A314DE"/>
    <w:rsid w:val="00A31AAE"/>
    <w:rsid w:val="00A328D2"/>
    <w:rsid w:val="00A337A1"/>
    <w:rsid w:val="00A34529"/>
    <w:rsid w:val="00A348A8"/>
    <w:rsid w:val="00A34D17"/>
    <w:rsid w:val="00A35839"/>
    <w:rsid w:val="00A35FD1"/>
    <w:rsid w:val="00A416F2"/>
    <w:rsid w:val="00A42BAB"/>
    <w:rsid w:val="00A43E7D"/>
    <w:rsid w:val="00A4498D"/>
    <w:rsid w:val="00A45423"/>
    <w:rsid w:val="00A51FA1"/>
    <w:rsid w:val="00A534D2"/>
    <w:rsid w:val="00A602AC"/>
    <w:rsid w:val="00A6225E"/>
    <w:rsid w:val="00A6256F"/>
    <w:rsid w:val="00A63229"/>
    <w:rsid w:val="00A65FC3"/>
    <w:rsid w:val="00A66410"/>
    <w:rsid w:val="00A67EB2"/>
    <w:rsid w:val="00A702A1"/>
    <w:rsid w:val="00A72FCE"/>
    <w:rsid w:val="00A772DF"/>
    <w:rsid w:val="00A77802"/>
    <w:rsid w:val="00A80069"/>
    <w:rsid w:val="00A84617"/>
    <w:rsid w:val="00A84D77"/>
    <w:rsid w:val="00A858BD"/>
    <w:rsid w:val="00A879D5"/>
    <w:rsid w:val="00A913CC"/>
    <w:rsid w:val="00A922CF"/>
    <w:rsid w:val="00A92E43"/>
    <w:rsid w:val="00A932CC"/>
    <w:rsid w:val="00A946B2"/>
    <w:rsid w:val="00A946D4"/>
    <w:rsid w:val="00A94F1C"/>
    <w:rsid w:val="00A9684F"/>
    <w:rsid w:val="00A97071"/>
    <w:rsid w:val="00A97743"/>
    <w:rsid w:val="00A97ECA"/>
    <w:rsid w:val="00AA08AD"/>
    <w:rsid w:val="00AA0CA9"/>
    <w:rsid w:val="00AA752E"/>
    <w:rsid w:val="00AB07CE"/>
    <w:rsid w:val="00AB2A96"/>
    <w:rsid w:val="00AB3BF2"/>
    <w:rsid w:val="00AB4E34"/>
    <w:rsid w:val="00AB67BA"/>
    <w:rsid w:val="00AB6E76"/>
    <w:rsid w:val="00AB72C9"/>
    <w:rsid w:val="00AC1390"/>
    <w:rsid w:val="00AC1B29"/>
    <w:rsid w:val="00AC37A9"/>
    <w:rsid w:val="00AC754C"/>
    <w:rsid w:val="00AC792C"/>
    <w:rsid w:val="00AC79BC"/>
    <w:rsid w:val="00AD4206"/>
    <w:rsid w:val="00AD4360"/>
    <w:rsid w:val="00AD47A1"/>
    <w:rsid w:val="00AD7C90"/>
    <w:rsid w:val="00AE2662"/>
    <w:rsid w:val="00AE3619"/>
    <w:rsid w:val="00AE4134"/>
    <w:rsid w:val="00AE7915"/>
    <w:rsid w:val="00AF146C"/>
    <w:rsid w:val="00AF1D88"/>
    <w:rsid w:val="00AF426E"/>
    <w:rsid w:val="00AF44E5"/>
    <w:rsid w:val="00AF503F"/>
    <w:rsid w:val="00AF6F92"/>
    <w:rsid w:val="00B02B7E"/>
    <w:rsid w:val="00B03B35"/>
    <w:rsid w:val="00B05100"/>
    <w:rsid w:val="00B07727"/>
    <w:rsid w:val="00B12311"/>
    <w:rsid w:val="00B16B1C"/>
    <w:rsid w:val="00B16B2D"/>
    <w:rsid w:val="00B174FE"/>
    <w:rsid w:val="00B200E8"/>
    <w:rsid w:val="00B20105"/>
    <w:rsid w:val="00B206C9"/>
    <w:rsid w:val="00B22217"/>
    <w:rsid w:val="00B230CF"/>
    <w:rsid w:val="00B25185"/>
    <w:rsid w:val="00B26390"/>
    <w:rsid w:val="00B26BF1"/>
    <w:rsid w:val="00B304E5"/>
    <w:rsid w:val="00B306E1"/>
    <w:rsid w:val="00B30E42"/>
    <w:rsid w:val="00B3369A"/>
    <w:rsid w:val="00B344EC"/>
    <w:rsid w:val="00B35A75"/>
    <w:rsid w:val="00B36368"/>
    <w:rsid w:val="00B367D9"/>
    <w:rsid w:val="00B40092"/>
    <w:rsid w:val="00B41395"/>
    <w:rsid w:val="00B43FC2"/>
    <w:rsid w:val="00B45901"/>
    <w:rsid w:val="00B4620B"/>
    <w:rsid w:val="00B479D0"/>
    <w:rsid w:val="00B50F14"/>
    <w:rsid w:val="00B5161E"/>
    <w:rsid w:val="00B51E8B"/>
    <w:rsid w:val="00B529EE"/>
    <w:rsid w:val="00B53BAB"/>
    <w:rsid w:val="00B55A4C"/>
    <w:rsid w:val="00B563CE"/>
    <w:rsid w:val="00B56650"/>
    <w:rsid w:val="00B568C4"/>
    <w:rsid w:val="00B56ACB"/>
    <w:rsid w:val="00B607DF"/>
    <w:rsid w:val="00B60A3F"/>
    <w:rsid w:val="00B61428"/>
    <w:rsid w:val="00B61E37"/>
    <w:rsid w:val="00B62259"/>
    <w:rsid w:val="00B635E0"/>
    <w:rsid w:val="00B64433"/>
    <w:rsid w:val="00B64551"/>
    <w:rsid w:val="00B64AA7"/>
    <w:rsid w:val="00B652A8"/>
    <w:rsid w:val="00B65980"/>
    <w:rsid w:val="00B65D84"/>
    <w:rsid w:val="00B67645"/>
    <w:rsid w:val="00B677E9"/>
    <w:rsid w:val="00B70E19"/>
    <w:rsid w:val="00B71CA7"/>
    <w:rsid w:val="00B72F68"/>
    <w:rsid w:val="00B7415D"/>
    <w:rsid w:val="00B7560C"/>
    <w:rsid w:val="00B80E39"/>
    <w:rsid w:val="00B81216"/>
    <w:rsid w:val="00B816D9"/>
    <w:rsid w:val="00B82660"/>
    <w:rsid w:val="00B855AE"/>
    <w:rsid w:val="00B861A3"/>
    <w:rsid w:val="00B86A44"/>
    <w:rsid w:val="00B87785"/>
    <w:rsid w:val="00B91B6F"/>
    <w:rsid w:val="00B92E97"/>
    <w:rsid w:val="00B92F79"/>
    <w:rsid w:val="00B97A59"/>
    <w:rsid w:val="00BA0CA5"/>
    <w:rsid w:val="00BA4ACF"/>
    <w:rsid w:val="00BA4E51"/>
    <w:rsid w:val="00BA5CA9"/>
    <w:rsid w:val="00BA6842"/>
    <w:rsid w:val="00BA70E9"/>
    <w:rsid w:val="00BB37DF"/>
    <w:rsid w:val="00BB3911"/>
    <w:rsid w:val="00BB5B01"/>
    <w:rsid w:val="00BB5BCB"/>
    <w:rsid w:val="00BB5C76"/>
    <w:rsid w:val="00BB5CF2"/>
    <w:rsid w:val="00BB6983"/>
    <w:rsid w:val="00BC0DE4"/>
    <w:rsid w:val="00BC1B50"/>
    <w:rsid w:val="00BC5B88"/>
    <w:rsid w:val="00BC6230"/>
    <w:rsid w:val="00BC6D98"/>
    <w:rsid w:val="00BC722D"/>
    <w:rsid w:val="00BD2626"/>
    <w:rsid w:val="00BD4707"/>
    <w:rsid w:val="00BD5C77"/>
    <w:rsid w:val="00BE08E9"/>
    <w:rsid w:val="00BE3199"/>
    <w:rsid w:val="00BE4278"/>
    <w:rsid w:val="00BE4949"/>
    <w:rsid w:val="00BE4AD0"/>
    <w:rsid w:val="00BE5030"/>
    <w:rsid w:val="00BE59D4"/>
    <w:rsid w:val="00BE5CB6"/>
    <w:rsid w:val="00BE6185"/>
    <w:rsid w:val="00BE67AE"/>
    <w:rsid w:val="00BE6B1F"/>
    <w:rsid w:val="00BF5EE3"/>
    <w:rsid w:val="00BF6080"/>
    <w:rsid w:val="00BF781B"/>
    <w:rsid w:val="00C00805"/>
    <w:rsid w:val="00C02C12"/>
    <w:rsid w:val="00C02DDE"/>
    <w:rsid w:val="00C032FE"/>
    <w:rsid w:val="00C04C8D"/>
    <w:rsid w:val="00C072E4"/>
    <w:rsid w:val="00C11147"/>
    <w:rsid w:val="00C15B67"/>
    <w:rsid w:val="00C21B5E"/>
    <w:rsid w:val="00C25EDD"/>
    <w:rsid w:val="00C2715B"/>
    <w:rsid w:val="00C30A51"/>
    <w:rsid w:val="00C30C06"/>
    <w:rsid w:val="00C315F8"/>
    <w:rsid w:val="00C32A49"/>
    <w:rsid w:val="00C34E14"/>
    <w:rsid w:val="00C35104"/>
    <w:rsid w:val="00C359DC"/>
    <w:rsid w:val="00C36196"/>
    <w:rsid w:val="00C36C7E"/>
    <w:rsid w:val="00C373C3"/>
    <w:rsid w:val="00C374AF"/>
    <w:rsid w:val="00C37F65"/>
    <w:rsid w:val="00C40E5D"/>
    <w:rsid w:val="00C40FD2"/>
    <w:rsid w:val="00C42BC9"/>
    <w:rsid w:val="00C43428"/>
    <w:rsid w:val="00C43688"/>
    <w:rsid w:val="00C46638"/>
    <w:rsid w:val="00C51FFE"/>
    <w:rsid w:val="00C53DA4"/>
    <w:rsid w:val="00C54D35"/>
    <w:rsid w:val="00C609A9"/>
    <w:rsid w:val="00C60AFC"/>
    <w:rsid w:val="00C619CC"/>
    <w:rsid w:val="00C634D7"/>
    <w:rsid w:val="00C64166"/>
    <w:rsid w:val="00C64514"/>
    <w:rsid w:val="00C66B4F"/>
    <w:rsid w:val="00C71522"/>
    <w:rsid w:val="00C715EE"/>
    <w:rsid w:val="00C72026"/>
    <w:rsid w:val="00C757DD"/>
    <w:rsid w:val="00C77FB3"/>
    <w:rsid w:val="00C85E65"/>
    <w:rsid w:val="00C86B83"/>
    <w:rsid w:val="00C87336"/>
    <w:rsid w:val="00C87D9E"/>
    <w:rsid w:val="00C87FBA"/>
    <w:rsid w:val="00C90326"/>
    <w:rsid w:val="00C90AB8"/>
    <w:rsid w:val="00C932B8"/>
    <w:rsid w:val="00C9434F"/>
    <w:rsid w:val="00C947AB"/>
    <w:rsid w:val="00C9511A"/>
    <w:rsid w:val="00C96D40"/>
    <w:rsid w:val="00CA0AAA"/>
    <w:rsid w:val="00CA0DB3"/>
    <w:rsid w:val="00CA0DDB"/>
    <w:rsid w:val="00CA11FA"/>
    <w:rsid w:val="00CA17C9"/>
    <w:rsid w:val="00CA28E3"/>
    <w:rsid w:val="00CA3E7F"/>
    <w:rsid w:val="00CA54A9"/>
    <w:rsid w:val="00CA5E04"/>
    <w:rsid w:val="00CA655E"/>
    <w:rsid w:val="00CB017F"/>
    <w:rsid w:val="00CB43CF"/>
    <w:rsid w:val="00CB598F"/>
    <w:rsid w:val="00CB7B07"/>
    <w:rsid w:val="00CC0D4C"/>
    <w:rsid w:val="00CC1195"/>
    <w:rsid w:val="00CC3396"/>
    <w:rsid w:val="00CC3D54"/>
    <w:rsid w:val="00CC52B6"/>
    <w:rsid w:val="00CC7B2E"/>
    <w:rsid w:val="00CD1100"/>
    <w:rsid w:val="00CD30D4"/>
    <w:rsid w:val="00CD3A0C"/>
    <w:rsid w:val="00CD4ABA"/>
    <w:rsid w:val="00CD4E55"/>
    <w:rsid w:val="00CE05EA"/>
    <w:rsid w:val="00CE0A9F"/>
    <w:rsid w:val="00CE1422"/>
    <w:rsid w:val="00CE3358"/>
    <w:rsid w:val="00CE3BD1"/>
    <w:rsid w:val="00CE46CA"/>
    <w:rsid w:val="00CE5780"/>
    <w:rsid w:val="00CE6A0F"/>
    <w:rsid w:val="00CF311A"/>
    <w:rsid w:val="00CF3BCD"/>
    <w:rsid w:val="00CF45A0"/>
    <w:rsid w:val="00CF5BDA"/>
    <w:rsid w:val="00CF60EA"/>
    <w:rsid w:val="00CF7D01"/>
    <w:rsid w:val="00CF7E06"/>
    <w:rsid w:val="00D0133B"/>
    <w:rsid w:val="00D019A6"/>
    <w:rsid w:val="00D0336A"/>
    <w:rsid w:val="00D062DD"/>
    <w:rsid w:val="00D1233B"/>
    <w:rsid w:val="00D12473"/>
    <w:rsid w:val="00D12ED8"/>
    <w:rsid w:val="00D157DA"/>
    <w:rsid w:val="00D15C6D"/>
    <w:rsid w:val="00D15DDD"/>
    <w:rsid w:val="00D1709E"/>
    <w:rsid w:val="00D17AE1"/>
    <w:rsid w:val="00D17FBA"/>
    <w:rsid w:val="00D2066E"/>
    <w:rsid w:val="00D209E2"/>
    <w:rsid w:val="00D250F9"/>
    <w:rsid w:val="00D34E8C"/>
    <w:rsid w:val="00D35280"/>
    <w:rsid w:val="00D36A1B"/>
    <w:rsid w:val="00D371BC"/>
    <w:rsid w:val="00D375D1"/>
    <w:rsid w:val="00D40273"/>
    <w:rsid w:val="00D40563"/>
    <w:rsid w:val="00D41666"/>
    <w:rsid w:val="00D42ED3"/>
    <w:rsid w:val="00D4306F"/>
    <w:rsid w:val="00D43DF2"/>
    <w:rsid w:val="00D43F4F"/>
    <w:rsid w:val="00D44DA8"/>
    <w:rsid w:val="00D452B6"/>
    <w:rsid w:val="00D45A3D"/>
    <w:rsid w:val="00D47213"/>
    <w:rsid w:val="00D53427"/>
    <w:rsid w:val="00D54C5E"/>
    <w:rsid w:val="00D54E45"/>
    <w:rsid w:val="00D5520F"/>
    <w:rsid w:val="00D56A9C"/>
    <w:rsid w:val="00D56CEB"/>
    <w:rsid w:val="00D575AF"/>
    <w:rsid w:val="00D6261F"/>
    <w:rsid w:val="00D63D86"/>
    <w:rsid w:val="00D63F9B"/>
    <w:rsid w:val="00D64EA0"/>
    <w:rsid w:val="00D651B7"/>
    <w:rsid w:val="00D65DF5"/>
    <w:rsid w:val="00D662D7"/>
    <w:rsid w:val="00D66BBF"/>
    <w:rsid w:val="00D6766D"/>
    <w:rsid w:val="00D77D62"/>
    <w:rsid w:val="00D80F85"/>
    <w:rsid w:val="00D84D02"/>
    <w:rsid w:val="00D8699F"/>
    <w:rsid w:val="00D872A4"/>
    <w:rsid w:val="00D922EA"/>
    <w:rsid w:val="00D9335F"/>
    <w:rsid w:val="00D937B4"/>
    <w:rsid w:val="00D93BA6"/>
    <w:rsid w:val="00D94023"/>
    <w:rsid w:val="00D967A3"/>
    <w:rsid w:val="00D96E0E"/>
    <w:rsid w:val="00DA04A1"/>
    <w:rsid w:val="00DA199C"/>
    <w:rsid w:val="00DA2176"/>
    <w:rsid w:val="00DA35C9"/>
    <w:rsid w:val="00DA63F1"/>
    <w:rsid w:val="00DA6802"/>
    <w:rsid w:val="00DA7AD5"/>
    <w:rsid w:val="00DB036B"/>
    <w:rsid w:val="00DB1E45"/>
    <w:rsid w:val="00DB3B2F"/>
    <w:rsid w:val="00DB3BEF"/>
    <w:rsid w:val="00DB4ABC"/>
    <w:rsid w:val="00DB53D2"/>
    <w:rsid w:val="00DB5671"/>
    <w:rsid w:val="00DB6D8E"/>
    <w:rsid w:val="00DC1E86"/>
    <w:rsid w:val="00DC21EC"/>
    <w:rsid w:val="00DC3A57"/>
    <w:rsid w:val="00DC54E9"/>
    <w:rsid w:val="00DC6A86"/>
    <w:rsid w:val="00DD200A"/>
    <w:rsid w:val="00DD44BC"/>
    <w:rsid w:val="00DD4D0E"/>
    <w:rsid w:val="00DD51D6"/>
    <w:rsid w:val="00DD5244"/>
    <w:rsid w:val="00DD5DCF"/>
    <w:rsid w:val="00DD6481"/>
    <w:rsid w:val="00DE02B4"/>
    <w:rsid w:val="00DE2CE8"/>
    <w:rsid w:val="00DE2F2B"/>
    <w:rsid w:val="00DE6673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6778"/>
    <w:rsid w:val="00DF7315"/>
    <w:rsid w:val="00E0042B"/>
    <w:rsid w:val="00E0052A"/>
    <w:rsid w:val="00E028DE"/>
    <w:rsid w:val="00E05164"/>
    <w:rsid w:val="00E063D8"/>
    <w:rsid w:val="00E06F5F"/>
    <w:rsid w:val="00E10ACD"/>
    <w:rsid w:val="00E125C6"/>
    <w:rsid w:val="00E12BB6"/>
    <w:rsid w:val="00E178E9"/>
    <w:rsid w:val="00E1790A"/>
    <w:rsid w:val="00E20E15"/>
    <w:rsid w:val="00E2324E"/>
    <w:rsid w:val="00E24D14"/>
    <w:rsid w:val="00E25DED"/>
    <w:rsid w:val="00E30E05"/>
    <w:rsid w:val="00E31118"/>
    <w:rsid w:val="00E32596"/>
    <w:rsid w:val="00E32E38"/>
    <w:rsid w:val="00E33566"/>
    <w:rsid w:val="00E33D08"/>
    <w:rsid w:val="00E340C9"/>
    <w:rsid w:val="00E34428"/>
    <w:rsid w:val="00E351AF"/>
    <w:rsid w:val="00E35D7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2552"/>
    <w:rsid w:val="00E5393C"/>
    <w:rsid w:val="00E53DEC"/>
    <w:rsid w:val="00E55A1D"/>
    <w:rsid w:val="00E55CA4"/>
    <w:rsid w:val="00E56560"/>
    <w:rsid w:val="00E5742D"/>
    <w:rsid w:val="00E5767D"/>
    <w:rsid w:val="00E57DF6"/>
    <w:rsid w:val="00E57F28"/>
    <w:rsid w:val="00E60349"/>
    <w:rsid w:val="00E6250A"/>
    <w:rsid w:val="00E6301E"/>
    <w:rsid w:val="00E64430"/>
    <w:rsid w:val="00E6488E"/>
    <w:rsid w:val="00E65B95"/>
    <w:rsid w:val="00E67678"/>
    <w:rsid w:val="00E67A21"/>
    <w:rsid w:val="00E67BB4"/>
    <w:rsid w:val="00E67F64"/>
    <w:rsid w:val="00E727DF"/>
    <w:rsid w:val="00E73F84"/>
    <w:rsid w:val="00E74978"/>
    <w:rsid w:val="00E7739A"/>
    <w:rsid w:val="00E81948"/>
    <w:rsid w:val="00E82A41"/>
    <w:rsid w:val="00E83404"/>
    <w:rsid w:val="00E856E0"/>
    <w:rsid w:val="00E85A23"/>
    <w:rsid w:val="00E87314"/>
    <w:rsid w:val="00E879AB"/>
    <w:rsid w:val="00E87F3B"/>
    <w:rsid w:val="00E92353"/>
    <w:rsid w:val="00E9271A"/>
    <w:rsid w:val="00E93858"/>
    <w:rsid w:val="00E943F0"/>
    <w:rsid w:val="00E965AC"/>
    <w:rsid w:val="00E970AE"/>
    <w:rsid w:val="00EA05C4"/>
    <w:rsid w:val="00EA4B7F"/>
    <w:rsid w:val="00EA677E"/>
    <w:rsid w:val="00EA6E19"/>
    <w:rsid w:val="00EB14E8"/>
    <w:rsid w:val="00EB2267"/>
    <w:rsid w:val="00EB2C8E"/>
    <w:rsid w:val="00EB3132"/>
    <w:rsid w:val="00EB4B96"/>
    <w:rsid w:val="00EB7A93"/>
    <w:rsid w:val="00EC04BA"/>
    <w:rsid w:val="00EC0AC9"/>
    <w:rsid w:val="00EC1A1C"/>
    <w:rsid w:val="00EC1FD9"/>
    <w:rsid w:val="00EC308D"/>
    <w:rsid w:val="00EC4D39"/>
    <w:rsid w:val="00EC4FD4"/>
    <w:rsid w:val="00EC58C1"/>
    <w:rsid w:val="00EC683C"/>
    <w:rsid w:val="00ED2E33"/>
    <w:rsid w:val="00ED3A7A"/>
    <w:rsid w:val="00ED4497"/>
    <w:rsid w:val="00ED47AF"/>
    <w:rsid w:val="00ED691B"/>
    <w:rsid w:val="00EE07A4"/>
    <w:rsid w:val="00EE0BB8"/>
    <w:rsid w:val="00EE3300"/>
    <w:rsid w:val="00EE37B2"/>
    <w:rsid w:val="00EE44B5"/>
    <w:rsid w:val="00EE4513"/>
    <w:rsid w:val="00EE7F3C"/>
    <w:rsid w:val="00EF00DC"/>
    <w:rsid w:val="00EF1237"/>
    <w:rsid w:val="00EF1CF6"/>
    <w:rsid w:val="00EF1DB5"/>
    <w:rsid w:val="00EF2366"/>
    <w:rsid w:val="00EF489C"/>
    <w:rsid w:val="00EF5426"/>
    <w:rsid w:val="00EF5C3A"/>
    <w:rsid w:val="00EF721B"/>
    <w:rsid w:val="00EF739B"/>
    <w:rsid w:val="00F02175"/>
    <w:rsid w:val="00F03786"/>
    <w:rsid w:val="00F03FDF"/>
    <w:rsid w:val="00F043C9"/>
    <w:rsid w:val="00F051A2"/>
    <w:rsid w:val="00F07758"/>
    <w:rsid w:val="00F07DA6"/>
    <w:rsid w:val="00F13AA9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531"/>
    <w:rsid w:val="00F26D47"/>
    <w:rsid w:val="00F27953"/>
    <w:rsid w:val="00F31661"/>
    <w:rsid w:val="00F335D6"/>
    <w:rsid w:val="00F33FFA"/>
    <w:rsid w:val="00F34752"/>
    <w:rsid w:val="00F3694C"/>
    <w:rsid w:val="00F37404"/>
    <w:rsid w:val="00F37739"/>
    <w:rsid w:val="00F40101"/>
    <w:rsid w:val="00F41FD3"/>
    <w:rsid w:val="00F43BC8"/>
    <w:rsid w:val="00F4435D"/>
    <w:rsid w:val="00F44DB4"/>
    <w:rsid w:val="00F45C72"/>
    <w:rsid w:val="00F461ED"/>
    <w:rsid w:val="00F471DF"/>
    <w:rsid w:val="00F477C0"/>
    <w:rsid w:val="00F5039C"/>
    <w:rsid w:val="00F50434"/>
    <w:rsid w:val="00F50EC7"/>
    <w:rsid w:val="00F51AFD"/>
    <w:rsid w:val="00F522AA"/>
    <w:rsid w:val="00F52F89"/>
    <w:rsid w:val="00F532BF"/>
    <w:rsid w:val="00F53E3B"/>
    <w:rsid w:val="00F55D79"/>
    <w:rsid w:val="00F56313"/>
    <w:rsid w:val="00F564B5"/>
    <w:rsid w:val="00F56B24"/>
    <w:rsid w:val="00F614C3"/>
    <w:rsid w:val="00F61D17"/>
    <w:rsid w:val="00F628FB"/>
    <w:rsid w:val="00F65A5A"/>
    <w:rsid w:val="00F65FF7"/>
    <w:rsid w:val="00F66D6A"/>
    <w:rsid w:val="00F67197"/>
    <w:rsid w:val="00F677CF"/>
    <w:rsid w:val="00F706CA"/>
    <w:rsid w:val="00F709D8"/>
    <w:rsid w:val="00F71354"/>
    <w:rsid w:val="00F72499"/>
    <w:rsid w:val="00F75B80"/>
    <w:rsid w:val="00F772C3"/>
    <w:rsid w:val="00F77FD5"/>
    <w:rsid w:val="00F80135"/>
    <w:rsid w:val="00F81467"/>
    <w:rsid w:val="00F81FE9"/>
    <w:rsid w:val="00F82603"/>
    <w:rsid w:val="00F83FE3"/>
    <w:rsid w:val="00F85749"/>
    <w:rsid w:val="00F860BD"/>
    <w:rsid w:val="00F87989"/>
    <w:rsid w:val="00F90BB5"/>
    <w:rsid w:val="00F90BD4"/>
    <w:rsid w:val="00F940CE"/>
    <w:rsid w:val="00F95298"/>
    <w:rsid w:val="00F96EA8"/>
    <w:rsid w:val="00F9764D"/>
    <w:rsid w:val="00FA11C7"/>
    <w:rsid w:val="00FA1619"/>
    <w:rsid w:val="00FA16D2"/>
    <w:rsid w:val="00FA306D"/>
    <w:rsid w:val="00FA350F"/>
    <w:rsid w:val="00FA3D36"/>
    <w:rsid w:val="00FA4538"/>
    <w:rsid w:val="00FA4AF1"/>
    <w:rsid w:val="00FA59AA"/>
    <w:rsid w:val="00FA7EAB"/>
    <w:rsid w:val="00FB257F"/>
    <w:rsid w:val="00FB35D6"/>
    <w:rsid w:val="00FB4589"/>
    <w:rsid w:val="00FB4C5E"/>
    <w:rsid w:val="00FB5098"/>
    <w:rsid w:val="00FB591D"/>
    <w:rsid w:val="00FB76AB"/>
    <w:rsid w:val="00FC0D53"/>
    <w:rsid w:val="00FC0D8A"/>
    <w:rsid w:val="00FC437B"/>
    <w:rsid w:val="00FC56B4"/>
    <w:rsid w:val="00FC755A"/>
    <w:rsid w:val="00FC7CB3"/>
    <w:rsid w:val="00FD0664"/>
    <w:rsid w:val="00FD0901"/>
    <w:rsid w:val="00FD30F4"/>
    <w:rsid w:val="00FD34DE"/>
    <w:rsid w:val="00FD5E43"/>
    <w:rsid w:val="00FD6357"/>
    <w:rsid w:val="00FE0A09"/>
    <w:rsid w:val="00FE157D"/>
    <w:rsid w:val="00FE3615"/>
    <w:rsid w:val="00FE4169"/>
    <w:rsid w:val="00FE51A1"/>
    <w:rsid w:val="00FE6669"/>
    <w:rsid w:val="00FE7342"/>
    <w:rsid w:val="00FF24F0"/>
    <w:rsid w:val="00FF3B97"/>
    <w:rsid w:val="00FF4219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A107A"/>
  <w15:chartTrackingRefBased/>
  <w15:docId w15:val="{57464CF2-12D8-9747-A6F8-35C073BE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982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7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15</Words>
  <Characters>8069</Characters>
  <Application>Microsoft Office Word</Application>
  <DocSecurity>0</DocSecurity>
  <Lines>67</Lines>
  <Paragraphs>18</Paragraphs>
  <ScaleCrop>false</ScaleCrop>
  <Company/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15T07:14:00Z</dcterms:created>
  <dcterms:modified xsi:type="dcterms:W3CDTF">2022-09-05T08:57:00Z</dcterms:modified>
</cp:coreProperties>
</file>